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Distribution of high affinity nitrate assimilation genes.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373"/>
        <w:gridCol w:w="3027"/>
        <w:gridCol w:w="1350"/>
        <w:gridCol w:w="2520"/>
      </w:tblGrid>
      <w:tr>
        <w:trPr>
          <w:trHeight w:val="280" w:hRule="atLeast"/>
        </w:trPr>
        <w:tc>
          <w:tcPr>
            <w:tcW w:w="2373" w:type="dxa"/>
            <w:tcBorders>
              <w:top w:val="single" w:sz="6" w:space="0" w:color="000000"/>
            </w:tcBorders>
          </w:tcPr>
          <w:p>
            <w:pPr>
              <w:pStyle w:val="Heading7"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</w:rPr>
            </w:pPr>
            <w:bookmarkStart w:id="0" w:name="_Hlk26521536"/>
            <w:bookmarkEnd w:id="0"/>
            <w:r>
              <w:rPr>
                <w:rFonts w:cs="Times New Roman" w:ascii="Times New Roman" w:hAnsi="Times New Roman"/>
                <w:b w:val="false"/>
                <w:color w:val="000000"/>
                <w:sz w:val="18"/>
              </w:rPr>
              <w:t>Genome project</w:t>
            </w:r>
          </w:p>
        </w:tc>
        <w:tc>
          <w:tcPr>
            <w:tcW w:w="3027" w:type="dxa"/>
            <w:tcBorders>
              <w:top w:val="single" w:sz="6" w:space="0" w:color="000000"/>
            </w:tcBorders>
          </w:tcPr>
          <w:p>
            <w:pPr>
              <w:pStyle w:val="Heading4"/>
              <w:tabs>
                <w:tab w:val="clear" w:pos="720"/>
                <w:tab w:val="left" w:pos="0" w:leader="none"/>
              </w:tabs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RL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cology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enes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hodophyt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Galdieria sulphurari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ics.msu.edu/galdier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u w:val="single"/>
              </w:rPr>
              <w:t>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180" w:hRule="atLeast"/>
        </w:trPr>
        <w:tc>
          <w:tcPr>
            <w:tcW w:w="2373" w:type="dxa"/>
            <w:tcBorders/>
          </w:tcPr>
          <w:p>
            <w:pPr>
              <w:pStyle w:val="Footnote"/>
              <w:rPr>
                <w:rFonts w:ascii="Times New Roman" w:hAnsi="Times New Roman" w:cs="Times New Roman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Cyanidioschyzon merolae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merolae.biol.s.u-tokyo.ac.jp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Viridiplantae 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Arabidopsis thalian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tigr.org/tdb/e2k1/ath1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58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Zea may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compbio.dfci.harvard.edu/tgi/cgi-bin/tgi/Blast/index.cg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0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Medicago trunculat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compbio.dfci.harvard.edu/tgi/cgi-bin/tgi/Blast/index.cg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Triticum aestivium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tigr.org/tdb/e2k1/tae1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Oryza sativ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tigr.org/tdb/e2k1/tae1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Populus trichocarpa v1.1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Poptr1/Poptr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 ectomycorrhiza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Chlamydomonas reinhadtii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Chlre3/Chlre3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Ostreococcus lucimarinus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Ost9901_3/Ost9901_3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Ostreococcus tauri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Ostta4/Ostta4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eterokont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5"/>
              <w:tabs>
                <w:tab w:val="clear" w:pos="720"/>
                <w:tab w:val="left" w:pos="0" w:leader="none"/>
              </w:tabs>
              <w:rPr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b w:val="false"/>
                <w:i/>
                <w:color w:val="000000"/>
                <w:sz w:val="18"/>
              </w:rPr>
              <w:t>*Phytophthora sojae v1.1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sojae1/sojae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nrt2 euknr NADPHnir</w:t>
            </w:r>
          </w:p>
        </w:tc>
      </w:tr>
      <w:tr>
        <w:trPr>
          <w:trHeight w:val="48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*Phytophthora ramorum v1.1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http://genome.jgi-psf.org/ramorum1/ramorum1.home.html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nrt2 euknr NADPHnir</w:t>
            </w:r>
          </w:p>
        </w:tc>
      </w:tr>
      <w:tr>
        <w:trPr>
          <w:trHeight w:val="304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Thalassiosira pseudonana v3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http://genome.jgi-psf.org/thaps1/thaps1.home.html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 cpnir</w:t>
            </w:r>
          </w:p>
        </w:tc>
      </w:tr>
      <w:tr>
        <w:trPr>
          <w:trHeight w:val="304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Phaeodactylum tricornutum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cgi-bin/runAlignment?db=Phatr2&amp;advanced=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u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 cp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tazo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Homo sapien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ensembl.org/Homo_sapiens/index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Nematostella vectensi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Nemve1/Nemve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Xenopus tropicalis v4.1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Xentr4/Xentr4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Ciona intestinalis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Cioin2/Cioin2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parasi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Fugu rubripes v4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Takru4/Takru4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Microsporidia 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Encephalitozoon cuniculi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cns.fr/externe/English/Projets/Projet_AD/AD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racellular parasi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3"/>
              <w:tabs>
                <w:tab w:val="clear" w:pos="720"/>
                <w:tab w:val="left" w:pos="0" w:leader="none"/>
              </w:tabs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ungi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(sample of projects searched)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Batrachochytrium_dendrobatidi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batrachochytrium_dendrobatid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Cryptococcus neoforman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cryptococcus_neoformans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symbio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Phycomyces blakesleeanu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ttp://genome.jgi-psf.org/Phybl1/Phybl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Rhizopus oryzae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rhizopus_oryzae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Glomus (EST)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darwin.nmsu.edu/~fungi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mycorrhiza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Candida lusitanian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candida_lusitaniae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symbio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Coccidioides immiti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coccidioides_immitis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symbio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Pichia stipitis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Picst3/Picst3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ethylotrophic 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Aspergillus niger v1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Aspni1/Aspni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*Laccaria bicolor v1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Lacbi1/Lacbi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ctomycorrhiza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Nectria haematococca v1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Necha1/Necha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*Phanerochaete chrysosporium v2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Phchr1/Phchr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42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*Trichoderma reesei v1.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sphere.lanl.gov/trire1/trire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 (fungal/ plant parasite?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14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Coprinopsis cinere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coprinus_cinereus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Ustilago maydi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ustilago_maydis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Sporobolomyces roseu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ttp://genome.jgi-psf.org/cgi-bin/runAlignment?db=Sporo1&amp;advanced=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16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Gibberella zeae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fusarium_graminearum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Magnaporthe grise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magnaporthe_grisea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Chaetomium globosum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chaetomium_globosum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Neurospora crass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neurospora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0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Botryotinia fuckelian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botrytis_cinerea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4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Sclerotinia sclerotiorum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sclerotinia_sclerotiorum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2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Phaeosphaera nodorum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stagonospora_nodorum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lant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52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Aspergillus nidulan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aspergillus_nidulans/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 sap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14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Aspergillus fumigatus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sanger.ac.uk/Projects/A_fumigatus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pathoge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euknr NADPHnir</w:t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lveolat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18"/>
              </w:rPr>
              <w:t>Tetrahymena thermophil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tigr.org/tdb/e2k1/ttg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Plasmodium falciparum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tigr.org/tdb/e2k1/pfa1/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imal parasit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</w:tcPr>
          <w:p>
            <w:pPr>
              <w:pStyle w:val="Heading6"/>
              <w:tabs>
                <w:tab w:val="clear" w:pos="720"/>
                <w:tab w:val="left" w:pos="0" w:leader="none"/>
              </w:tabs>
              <w:ind w:left="0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hoanoflagellate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400" w:hRule="atLeast"/>
        </w:trPr>
        <w:tc>
          <w:tcPr>
            <w:tcW w:w="2373" w:type="dxa"/>
            <w:tcBorders/>
          </w:tcPr>
          <w:p>
            <w:pPr>
              <w:pStyle w:val="Heading6"/>
              <w:tabs>
                <w:tab w:val="clear" w:pos="720"/>
                <w:tab w:val="left" w:pos="0" w:leader="none"/>
              </w:tabs>
              <w:ind w:left="0" w:hanging="0"/>
              <w:rPr>
                <w:b w:val="false"/>
                <w:b w:val="false"/>
                <w:i/>
                <w:i/>
                <w:color w:val="000000"/>
                <w:sz w:val="18"/>
              </w:rPr>
            </w:pPr>
            <w:r>
              <w:rPr>
                <w:b w:val="false"/>
                <w:i/>
                <w:color w:val="000000"/>
                <w:sz w:val="18"/>
              </w:rPr>
              <w:t>Monosiga brevicolli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Monbr1/Monbr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eter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40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moeboflagellate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Naegleria gruberi v1.0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Naegr1/Naegr1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80" w:hRule="atLeast"/>
        </w:trPr>
        <w:tc>
          <w:tcPr>
            <w:tcW w:w="2373" w:type="dxa"/>
            <w:tcBorders/>
          </w:tcPr>
          <w:p>
            <w:pPr>
              <w:pStyle w:val="Heading2"/>
              <w:tabs>
                <w:tab w:val="clear" w:pos="720"/>
                <w:tab w:val="left" w:pos="0" w:leader="none"/>
              </w:tabs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cteria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>Synechococcus WH8102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genome.jgi-psf.org/finished_microbes/synw8/synw8.home.htm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hototrop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cpni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</w:tr>
      <w:tr>
        <w:trPr>
          <w:trHeight w:val="460" w:hRule="atLeast"/>
        </w:trPr>
        <w:tc>
          <w:tcPr>
            <w:tcW w:w="237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</w:rPr>
              <w:t xml:space="preserve">Burkholderia cenocepacia pc184 </w:t>
            </w:r>
          </w:p>
        </w:tc>
        <w:tc>
          <w:tcPr>
            <w:tcW w:w="302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ttp://www.broad.mit.edu/annotation/genome/burkholderia_cenocepacia/Home.html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bacterium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rt2 NAD(P)Hni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cpni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5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Times New Roman" w:hAnsi="Times New Roman" w:eastAsia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jc w:val="right"/>
      <w:outlineLvl w:val="3"/>
    </w:pPr>
    <w:rPr>
      <w:rFonts w:eastAsia="Times New Roman"/>
      <w:color w:val="FFFFFF"/>
      <w:sz w:val="36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b/>
      <w:color w:val="0000FF"/>
      <w:sz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-1440" w:hanging="0"/>
      <w:outlineLvl w:val="5"/>
    </w:pPr>
    <w:rPr>
      <w:rFonts w:ascii="Times New Roman" w:hAnsi="Times New Roman" w:eastAsia="Times New Roman" w:cs="Times New Roman"/>
      <w:b/>
      <w:sz w:val="16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20"/>
        <w:tab w:val="left" w:pos="0" w:leader="none"/>
      </w:tabs>
      <w:autoSpaceDE w:val="false"/>
      <w:jc w:val="right"/>
      <w:outlineLvl w:val="6"/>
    </w:pPr>
    <w:rPr>
      <w:rFonts w:eastAsia="Times New Roman"/>
      <w:b/>
      <w:color w:val="FFFFFF"/>
      <w:sz w:val="36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tabs>
        <w:tab w:val="clear" w:pos="720"/>
        <w:tab w:val="left" w:pos="0" w:leader="none"/>
      </w:tabs>
      <w:autoSpaceDE w:val="false"/>
      <w:outlineLvl w:val="7"/>
    </w:pPr>
    <w:rPr>
      <w:rFonts w:ascii="Times New Roman" w:hAnsi="Times New Roman" w:eastAsia="Times New Roman" w:cs="Times New Roman"/>
      <w:i/>
      <w:color w:val="000000"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5:12:00Z</dcterms:created>
  <dc:creator>David Hibbett</dc:creator>
  <dc:description/>
  <dc:language>en-US</dc:language>
  <cp:lastModifiedBy>Jason Slot</cp:lastModifiedBy>
  <dcterms:modified xsi:type="dcterms:W3CDTF">2007-10-11T12:06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